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3B35" w:rsidRDefault="00BB3B35" w:rsidP="00330A66">
      <w:pPr>
        <w:ind w:left="-426"/>
        <w:rPr>
          <w:rFonts w:ascii="Calibri" w:hAnsi="Calibri" w:cs="Arial"/>
          <w:b/>
          <w:sz w:val="14"/>
          <w:szCs w:val="14"/>
        </w:rPr>
      </w:pPr>
    </w:p>
    <w:p w:rsidR="00A70EF1" w:rsidRPr="00F24369" w:rsidRDefault="00A70EF1" w:rsidP="00A70EF1">
      <w:pPr>
        <w:jc w:val="both"/>
        <w:rPr>
          <w:rFonts w:ascii="Calibri" w:hAnsi="Calibri"/>
          <w:b/>
          <w:sz w:val="20"/>
          <w:szCs w:val="20"/>
        </w:rPr>
      </w:pPr>
      <w:r w:rsidRPr="00804F9F">
        <w:rPr>
          <w:rFonts w:ascii="Calibri" w:hAnsi="Calibri"/>
          <w:b/>
          <w:sz w:val="20"/>
          <w:szCs w:val="20"/>
        </w:rPr>
        <w:t>Table S</w:t>
      </w:r>
      <w:r>
        <w:rPr>
          <w:rFonts w:ascii="Calibri" w:hAnsi="Calibri"/>
          <w:b/>
          <w:sz w:val="20"/>
          <w:szCs w:val="20"/>
        </w:rPr>
        <w:t>1</w:t>
      </w:r>
      <w:r w:rsidRPr="00804F9F">
        <w:rPr>
          <w:rFonts w:ascii="Calibri" w:hAnsi="Calibri"/>
          <w:b/>
          <w:sz w:val="20"/>
          <w:szCs w:val="20"/>
        </w:rPr>
        <w:t xml:space="preserve">. </w:t>
      </w:r>
      <w:r>
        <w:rPr>
          <w:rFonts w:ascii="Calibri" w:hAnsi="Calibri"/>
          <w:b/>
          <w:sz w:val="20"/>
          <w:szCs w:val="20"/>
        </w:rPr>
        <w:t>Quality control of Imp</w:t>
      </w:r>
      <w:r>
        <w:rPr>
          <w:rFonts w:ascii="Calibri" w:hAnsi="Calibri"/>
          <w:b/>
          <w:sz w:val="20"/>
          <w:szCs w:val="20"/>
        </w:rPr>
        <w:sym w:font="Symbol" w:char="F062"/>
      </w:r>
      <w:r>
        <w:rPr>
          <w:rFonts w:ascii="Calibri" w:hAnsi="Calibri"/>
          <w:b/>
          <w:sz w:val="20"/>
          <w:szCs w:val="20"/>
        </w:rPr>
        <w:t xml:space="preserve"> and Rev constructs by LC/ESI mass spectrometric analysis.</w:t>
      </w:r>
    </w:p>
    <w:p w:rsidR="00A70EF1" w:rsidRDefault="00A70EF1" w:rsidP="00A70EF1">
      <w:pPr>
        <w:ind w:left="360"/>
        <w:jc w:val="center"/>
        <w:rPr>
          <w:rFonts w:ascii="Calibri" w:hAnsi="Calibri"/>
          <w:b/>
          <w:sz w:val="22"/>
          <w:szCs w:val="22"/>
        </w:rPr>
      </w:pPr>
    </w:p>
    <w:p w:rsidR="00A70EF1" w:rsidRDefault="00A70EF1" w:rsidP="00A70EF1">
      <w:pPr>
        <w:ind w:left="-426"/>
        <w:rPr>
          <w:rFonts w:ascii="Calibri" w:hAnsi="Calibri" w:cs="Arial"/>
          <w:b/>
          <w:sz w:val="14"/>
          <w:szCs w:val="14"/>
        </w:rPr>
      </w:pP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811"/>
        <w:gridCol w:w="1596"/>
        <w:gridCol w:w="1133"/>
        <w:gridCol w:w="1525"/>
        <w:gridCol w:w="295"/>
      </w:tblGrid>
      <w:tr w:rsidR="00A70EF1" w:rsidTr="0077533C">
        <w:trPr>
          <w:gridAfter w:val="1"/>
          <w:wAfter w:w="295" w:type="dxa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fr-FR"/>
              </w:rPr>
              <w:t>Protein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Mutation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Expected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average mass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(Da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Observed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average mass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(Da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sym w:font="Symbol" w:char="F044"/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b/>
                <w:sz w:val="18"/>
                <w:szCs w:val="18"/>
              </w:rPr>
              <w:t>mass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</w:rPr>
              <w:t xml:space="preserve">(Observed - Expected) </w:t>
            </w:r>
          </w:p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sz w:val="18"/>
                <w:szCs w:val="18"/>
              </w:rPr>
              <w:t>(Da)</w:t>
            </w:r>
          </w:p>
        </w:tc>
      </w:tr>
      <w:tr w:rsidR="00A70EF1" w:rsidRPr="00E31A12" w:rsidTr="0077533C">
        <w:trPr>
          <w:gridAfter w:val="1"/>
          <w:wAfter w:w="295" w:type="dxa"/>
        </w:trPr>
        <w:tc>
          <w:tcPr>
            <w:tcW w:w="1272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Imp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sym w:font="Symbol" w:char="F062"/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WT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97,298.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97,299.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A70EF1" w:rsidRPr="00E31A12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D61E7"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  <w:t>His-Imp</w:t>
            </w:r>
            <w:r w:rsidRPr="007D61E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sym w:font="Symbol" w:char="F062"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</w:t>
            </w:r>
            <w:r w:rsidRPr="007D61E7"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</w:t>
            </w: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</w:rPr>
              <w:sym w:font="Symbol" w:char="F062"/>
            </w: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WT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-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296.9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299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152R E203R E274R E281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5.2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3.3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1.9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2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288R E289R D292R E299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33.3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32.4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9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ImpB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3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339R D340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79.1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73.4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5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ImpB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4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437R E479R E534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78.1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80.3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5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483R D486R D490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5.9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4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1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6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530R D579R E626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90.1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92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7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753R D756R E760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5.9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404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1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ImpB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D288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288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00,338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42.6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ImpB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E289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289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4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8.3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D292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292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00,338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43.0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E299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299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4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7.5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D339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339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00,338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40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D340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D340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00,338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00,340.9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E437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437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4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31.7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E479R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479R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4.0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31.2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7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ind w:right="-259"/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>ImpB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r w:rsidRPr="007D61E7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E534R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E534R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24.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00,331.7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  <w:t>Rev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  <w:t>: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WT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-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75.9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76.9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OD*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V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16D 155N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263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263.9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OD</w:t>
            </w:r>
            <w:r w:rsidRPr="007D61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V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16D 155N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8,030.9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8,031.0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1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 xml:space="preserve">R14D R17D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K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20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80.6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80.4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2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35D R38D R39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,0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52.6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50.6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-2.0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3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1D R44D R48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13,052.6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52.4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4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2D R43D R46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52.6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52.1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5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5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50D R58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93.7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093.3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4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35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35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9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38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38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1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7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R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39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39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0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-0.8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1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1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5.0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2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2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5.1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3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3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3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0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4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4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5.1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3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6D</w:t>
            </w:r>
          </w:p>
        </w:tc>
        <w:tc>
          <w:tcPr>
            <w:tcW w:w="1811" w:type="dxa"/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6D</w:t>
            </w:r>
          </w:p>
        </w:tc>
        <w:tc>
          <w:tcPr>
            <w:tcW w:w="1596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525" w:type="dxa"/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0</w:t>
            </w:r>
          </w:p>
        </w:tc>
      </w:tr>
      <w:tr w:rsidR="00A70EF1" w:rsidTr="0077533C">
        <w:trPr>
          <w:gridAfter w:val="1"/>
          <w:wAfter w:w="295" w:type="dxa"/>
        </w:trPr>
        <w:tc>
          <w:tcPr>
            <w:tcW w:w="1272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color w:val="FFFFFF" w:themeColor="background1"/>
                <w:sz w:val="18"/>
                <w:szCs w:val="18"/>
                <w:lang w:val="fr-FR"/>
              </w:rPr>
              <w:t xml:space="preserve">Rev </w:t>
            </w:r>
            <w:r w:rsidRPr="007D61E7">
              <w:rPr>
                <w:rFonts w:ascii="Calibri" w:hAnsi="Calibri" w:cs="Calibri"/>
                <w:sz w:val="18"/>
                <w:szCs w:val="18"/>
              </w:rPr>
              <w:t>R48D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R48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4.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13,135.1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A70EF1" w:rsidRPr="007D61E7" w:rsidRDefault="00A70EF1" w:rsidP="0077533C">
            <w:pPr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0.</w:t>
            </w:r>
            <w:r w:rsidRPr="007D61E7">
              <w:rPr>
                <w:rFonts w:ascii="Calibri" w:hAnsi="Calibri" w:cs="Calibri"/>
                <w:sz w:val="18"/>
                <w:szCs w:val="18"/>
                <w:lang w:val="fr-FR"/>
              </w:rPr>
              <w:t>3</w:t>
            </w:r>
          </w:p>
        </w:tc>
      </w:tr>
      <w:tr w:rsidR="00A70EF1" w:rsidRPr="007E6F5C" w:rsidTr="0077533C">
        <w:tc>
          <w:tcPr>
            <w:tcW w:w="7632" w:type="dxa"/>
            <w:gridSpan w:val="6"/>
            <w:tcBorders>
              <w:top w:val="single" w:sz="4" w:space="0" w:color="auto"/>
            </w:tcBorders>
          </w:tcPr>
          <w:p w:rsidR="00AE075F" w:rsidRDefault="00AE075F" w:rsidP="0077533C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A70EF1" w:rsidRPr="007D61E7" w:rsidRDefault="00A70EF1" w:rsidP="0077533C">
            <w:pPr>
              <w:rPr>
                <w:rFonts w:ascii="Calibri" w:hAnsi="Calibri" w:cs="Calibri"/>
                <w:sz w:val="18"/>
                <w:szCs w:val="18"/>
              </w:rPr>
            </w:pPr>
            <w:r w:rsidRPr="007D61E7">
              <w:rPr>
                <w:rFonts w:ascii="Calibri" w:hAnsi="Calibri" w:cs="Calibri"/>
                <w:sz w:val="18"/>
                <w:szCs w:val="18"/>
              </w:rPr>
              <w:t>* The Rev</w:t>
            </w:r>
            <w:r w:rsidRPr="007D61E7">
              <w:rPr>
                <w:rFonts w:ascii="Calibri" w:hAnsi="Calibri" w:cs="Calibri"/>
                <w:sz w:val="18"/>
                <w:szCs w:val="18"/>
                <w:vertAlign w:val="superscript"/>
              </w:rPr>
              <w:t>OD</w:t>
            </w:r>
            <w:r w:rsidRPr="007D61E7">
              <w:rPr>
                <w:rFonts w:ascii="Calibri" w:hAnsi="Calibri" w:cs="Calibri"/>
                <w:sz w:val="18"/>
                <w:szCs w:val="18"/>
              </w:rPr>
              <w:t xml:space="preserve"> construct contains an additional Ala residue after the TEV cleavage site.</w:t>
            </w:r>
          </w:p>
        </w:tc>
      </w:tr>
    </w:tbl>
    <w:p w:rsidR="00A70EF1" w:rsidRPr="007E6F5C" w:rsidRDefault="00A70EF1" w:rsidP="00A70EF1">
      <w:pPr>
        <w:ind w:left="-426"/>
        <w:rPr>
          <w:rFonts w:ascii="Calibri" w:hAnsi="Calibri" w:cs="Arial"/>
          <w:b/>
          <w:sz w:val="14"/>
          <w:szCs w:val="14"/>
          <w:lang w:val="en-US"/>
        </w:rPr>
      </w:pPr>
    </w:p>
    <w:p w:rsidR="00A70EF1" w:rsidRPr="007E6F5C" w:rsidRDefault="00A70EF1" w:rsidP="00330A66">
      <w:pPr>
        <w:ind w:left="-426"/>
        <w:rPr>
          <w:rFonts w:ascii="Calibri" w:hAnsi="Calibri" w:cs="Arial"/>
          <w:b/>
          <w:sz w:val="14"/>
          <w:szCs w:val="14"/>
          <w:lang w:val="en-US"/>
        </w:rPr>
      </w:pPr>
    </w:p>
    <w:sectPr w:rsidR="00A70EF1" w:rsidRPr="007E6F5C" w:rsidSect="00A26E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B4112" w:rsidRDefault="007B4112" w:rsidP="00011DD9">
      <w:r>
        <w:separator/>
      </w:r>
    </w:p>
  </w:endnote>
  <w:endnote w:type="continuationSeparator" w:id="0">
    <w:p w:rsidR="007B4112" w:rsidRDefault="007B4112" w:rsidP="00011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B4112" w:rsidRDefault="007B4112" w:rsidP="00011DD9">
      <w:r>
        <w:separator/>
      </w:r>
    </w:p>
  </w:footnote>
  <w:footnote w:type="continuationSeparator" w:id="0">
    <w:p w:rsidR="007B4112" w:rsidRDefault="007B4112" w:rsidP="00011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A66"/>
    <w:rsid w:val="00007DCA"/>
    <w:rsid w:val="00010B7B"/>
    <w:rsid w:val="00011DD9"/>
    <w:rsid w:val="000143CB"/>
    <w:rsid w:val="000342D3"/>
    <w:rsid w:val="000365C6"/>
    <w:rsid w:val="000774D7"/>
    <w:rsid w:val="00083DC5"/>
    <w:rsid w:val="00083E40"/>
    <w:rsid w:val="000843FB"/>
    <w:rsid w:val="00085E76"/>
    <w:rsid w:val="00090053"/>
    <w:rsid w:val="00090624"/>
    <w:rsid w:val="00091194"/>
    <w:rsid w:val="0009643D"/>
    <w:rsid w:val="000A24FA"/>
    <w:rsid w:val="000A3889"/>
    <w:rsid w:val="000B6511"/>
    <w:rsid w:val="000C6AE9"/>
    <w:rsid w:val="000C72CB"/>
    <w:rsid w:val="000D08DB"/>
    <w:rsid w:val="000D0B19"/>
    <w:rsid w:val="000E0279"/>
    <w:rsid w:val="000E29CB"/>
    <w:rsid w:val="000E6D51"/>
    <w:rsid w:val="000F2FB8"/>
    <w:rsid w:val="000F390B"/>
    <w:rsid w:val="000F7D35"/>
    <w:rsid w:val="001041BD"/>
    <w:rsid w:val="00106085"/>
    <w:rsid w:val="00110B11"/>
    <w:rsid w:val="0011334B"/>
    <w:rsid w:val="00125C47"/>
    <w:rsid w:val="00133D43"/>
    <w:rsid w:val="00143C27"/>
    <w:rsid w:val="001458F7"/>
    <w:rsid w:val="001475E1"/>
    <w:rsid w:val="0015286A"/>
    <w:rsid w:val="00153378"/>
    <w:rsid w:val="00170EB4"/>
    <w:rsid w:val="00173662"/>
    <w:rsid w:val="00182A9F"/>
    <w:rsid w:val="00183570"/>
    <w:rsid w:val="001861E5"/>
    <w:rsid w:val="00193E01"/>
    <w:rsid w:val="001950CA"/>
    <w:rsid w:val="001A414F"/>
    <w:rsid w:val="001A5474"/>
    <w:rsid w:val="001A60ED"/>
    <w:rsid w:val="001A7604"/>
    <w:rsid w:val="001B387D"/>
    <w:rsid w:val="001D7422"/>
    <w:rsid w:val="001E34A7"/>
    <w:rsid w:val="00200DFC"/>
    <w:rsid w:val="00204E4A"/>
    <w:rsid w:val="00210ACE"/>
    <w:rsid w:val="0025046B"/>
    <w:rsid w:val="00255BA1"/>
    <w:rsid w:val="00256459"/>
    <w:rsid w:val="00256CC2"/>
    <w:rsid w:val="002603DC"/>
    <w:rsid w:val="00262CA6"/>
    <w:rsid w:val="0026658B"/>
    <w:rsid w:val="00275189"/>
    <w:rsid w:val="00276B70"/>
    <w:rsid w:val="00294C2F"/>
    <w:rsid w:val="002A0F7E"/>
    <w:rsid w:val="002A4058"/>
    <w:rsid w:val="002A643E"/>
    <w:rsid w:val="002C0B91"/>
    <w:rsid w:val="002C5F44"/>
    <w:rsid w:val="002D0128"/>
    <w:rsid w:val="002D31B1"/>
    <w:rsid w:val="002E1A60"/>
    <w:rsid w:val="002E7388"/>
    <w:rsid w:val="00305D44"/>
    <w:rsid w:val="003126BF"/>
    <w:rsid w:val="00327E60"/>
    <w:rsid w:val="00330849"/>
    <w:rsid w:val="00330A66"/>
    <w:rsid w:val="00334B77"/>
    <w:rsid w:val="00340381"/>
    <w:rsid w:val="003439DB"/>
    <w:rsid w:val="00350C6B"/>
    <w:rsid w:val="003529D8"/>
    <w:rsid w:val="00354308"/>
    <w:rsid w:val="003555B5"/>
    <w:rsid w:val="00357E4C"/>
    <w:rsid w:val="00367E27"/>
    <w:rsid w:val="00371CD1"/>
    <w:rsid w:val="00373481"/>
    <w:rsid w:val="00391F27"/>
    <w:rsid w:val="00392BA0"/>
    <w:rsid w:val="003B1E79"/>
    <w:rsid w:val="003B2424"/>
    <w:rsid w:val="003B4E5B"/>
    <w:rsid w:val="003B56BC"/>
    <w:rsid w:val="003B766B"/>
    <w:rsid w:val="003C2315"/>
    <w:rsid w:val="003C5AF3"/>
    <w:rsid w:val="003D724D"/>
    <w:rsid w:val="003D7BC4"/>
    <w:rsid w:val="003E3913"/>
    <w:rsid w:val="003F06ED"/>
    <w:rsid w:val="003F49C9"/>
    <w:rsid w:val="003F7D07"/>
    <w:rsid w:val="00407BAB"/>
    <w:rsid w:val="004113C3"/>
    <w:rsid w:val="00414C4C"/>
    <w:rsid w:val="00414CDC"/>
    <w:rsid w:val="00425D82"/>
    <w:rsid w:val="0042754E"/>
    <w:rsid w:val="0043057F"/>
    <w:rsid w:val="00433AC2"/>
    <w:rsid w:val="00437E9D"/>
    <w:rsid w:val="00440748"/>
    <w:rsid w:val="00457FF6"/>
    <w:rsid w:val="0047325E"/>
    <w:rsid w:val="00485633"/>
    <w:rsid w:val="00486809"/>
    <w:rsid w:val="004961F5"/>
    <w:rsid w:val="004A2314"/>
    <w:rsid w:val="004C77ED"/>
    <w:rsid w:val="004D5A6C"/>
    <w:rsid w:val="004F0D44"/>
    <w:rsid w:val="00510C1F"/>
    <w:rsid w:val="00513BF7"/>
    <w:rsid w:val="005347B6"/>
    <w:rsid w:val="00547395"/>
    <w:rsid w:val="005549F5"/>
    <w:rsid w:val="0055746D"/>
    <w:rsid w:val="00557A8E"/>
    <w:rsid w:val="005636D9"/>
    <w:rsid w:val="00566D76"/>
    <w:rsid w:val="0056729D"/>
    <w:rsid w:val="00580802"/>
    <w:rsid w:val="00586719"/>
    <w:rsid w:val="0059704A"/>
    <w:rsid w:val="005A2168"/>
    <w:rsid w:val="005A3529"/>
    <w:rsid w:val="005A3593"/>
    <w:rsid w:val="005B10FA"/>
    <w:rsid w:val="005C1268"/>
    <w:rsid w:val="005C57AC"/>
    <w:rsid w:val="005C6087"/>
    <w:rsid w:val="005D41C2"/>
    <w:rsid w:val="005D56F9"/>
    <w:rsid w:val="005D74C4"/>
    <w:rsid w:val="005D7BCB"/>
    <w:rsid w:val="005D7DE1"/>
    <w:rsid w:val="005E0E98"/>
    <w:rsid w:val="005E22A8"/>
    <w:rsid w:val="005E31B3"/>
    <w:rsid w:val="005E6BE6"/>
    <w:rsid w:val="005E7400"/>
    <w:rsid w:val="005F57C3"/>
    <w:rsid w:val="005F6788"/>
    <w:rsid w:val="00612498"/>
    <w:rsid w:val="006216BF"/>
    <w:rsid w:val="006251E5"/>
    <w:rsid w:val="00630333"/>
    <w:rsid w:val="006318AD"/>
    <w:rsid w:val="006359DB"/>
    <w:rsid w:val="006876FE"/>
    <w:rsid w:val="0069471D"/>
    <w:rsid w:val="006A0D10"/>
    <w:rsid w:val="006B1B31"/>
    <w:rsid w:val="006B7CD5"/>
    <w:rsid w:val="006C60DA"/>
    <w:rsid w:val="006C749D"/>
    <w:rsid w:val="006C74F4"/>
    <w:rsid w:val="006D07F2"/>
    <w:rsid w:val="006D0EF4"/>
    <w:rsid w:val="006D2C29"/>
    <w:rsid w:val="006D7E12"/>
    <w:rsid w:val="006E47D5"/>
    <w:rsid w:val="006E5057"/>
    <w:rsid w:val="006F7574"/>
    <w:rsid w:val="007021BD"/>
    <w:rsid w:val="007024EC"/>
    <w:rsid w:val="00722BF2"/>
    <w:rsid w:val="00731206"/>
    <w:rsid w:val="00731E1A"/>
    <w:rsid w:val="00733412"/>
    <w:rsid w:val="0073532D"/>
    <w:rsid w:val="00746F32"/>
    <w:rsid w:val="0075318E"/>
    <w:rsid w:val="00756E14"/>
    <w:rsid w:val="00761E04"/>
    <w:rsid w:val="0077702A"/>
    <w:rsid w:val="00782CBE"/>
    <w:rsid w:val="00791F88"/>
    <w:rsid w:val="0079766A"/>
    <w:rsid w:val="007A446A"/>
    <w:rsid w:val="007B0772"/>
    <w:rsid w:val="007B4112"/>
    <w:rsid w:val="007B75A2"/>
    <w:rsid w:val="007C410C"/>
    <w:rsid w:val="007C501D"/>
    <w:rsid w:val="007D20DD"/>
    <w:rsid w:val="007D7A83"/>
    <w:rsid w:val="007E6F5C"/>
    <w:rsid w:val="008007C5"/>
    <w:rsid w:val="00804CD3"/>
    <w:rsid w:val="008072EF"/>
    <w:rsid w:val="00812C74"/>
    <w:rsid w:val="00814C82"/>
    <w:rsid w:val="008203DD"/>
    <w:rsid w:val="00821842"/>
    <w:rsid w:val="00825578"/>
    <w:rsid w:val="008324F3"/>
    <w:rsid w:val="00832919"/>
    <w:rsid w:val="00833510"/>
    <w:rsid w:val="00833F69"/>
    <w:rsid w:val="008438F3"/>
    <w:rsid w:val="00847064"/>
    <w:rsid w:val="0085005E"/>
    <w:rsid w:val="00855753"/>
    <w:rsid w:val="0087433D"/>
    <w:rsid w:val="00880555"/>
    <w:rsid w:val="00884A76"/>
    <w:rsid w:val="008A0526"/>
    <w:rsid w:val="008A2F93"/>
    <w:rsid w:val="008A43EF"/>
    <w:rsid w:val="008A5F64"/>
    <w:rsid w:val="008B399D"/>
    <w:rsid w:val="008B627D"/>
    <w:rsid w:val="008B7E2F"/>
    <w:rsid w:val="008C2B87"/>
    <w:rsid w:val="008C63E0"/>
    <w:rsid w:val="008F0413"/>
    <w:rsid w:val="008F085F"/>
    <w:rsid w:val="008F2749"/>
    <w:rsid w:val="009125AB"/>
    <w:rsid w:val="009130F9"/>
    <w:rsid w:val="009206FE"/>
    <w:rsid w:val="00922922"/>
    <w:rsid w:val="0095702B"/>
    <w:rsid w:val="00976119"/>
    <w:rsid w:val="00977CB6"/>
    <w:rsid w:val="00983BD8"/>
    <w:rsid w:val="009840E4"/>
    <w:rsid w:val="00987F5A"/>
    <w:rsid w:val="00991CF0"/>
    <w:rsid w:val="00991FF6"/>
    <w:rsid w:val="0099578A"/>
    <w:rsid w:val="00997FBF"/>
    <w:rsid w:val="009A0A91"/>
    <w:rsid w:val="009A5640"/>
    <w:rsid w:val="009C3D8D"/>
    <w:rsid w:val="009C4AA9"/>
    <w:rsid w:val="009C55E3"/>
    <w:rsid w:val="009D1E0C"/>
    <w:rsid w:val="009E656B"/>
    <w:rsid w:val="009F2BC2"/>
    <w:rsid w:val="009F7D2D"/>
    <w:rsid w:val="00A0095F"/>
    <w:rsid w:val="00A025A7"/>
    <w:rsid w:val="00A02972"/>
    <w:rsid w:val="00A110B3"/>
    <w:rsid w:val="00A12632"/>
    <w:rsid w:val="00A26E2D"/>
    <w:rsid w:val="00A334BF"/>
    <w:rsid w:val="00A52621"/>
    <w:rsid w:val="00A65116"/>
    <w:rsid w:val="00A70EF1"/>
    <w:rsid w:val="00A7235F"/>
    <w:rsid w:val="00A753C0"/>
    <w:rsid w:val="00A93E62"/>
    <w:rsid w:val="00A93FE7"/>
    <w:rsid w:val="00AA0E02"/>
    <w:rsid w:val="00AA1202"/>
    <w:rsid w:val="00AB1AA9"/>
    <w:rsid w:val="00AB632D"/>
    <w:rsid w:val="00AB733D"/>
    <w:rsid w:val="00AB79F7"/>
    <w:rsid w:val="00AC0004"/>
    <w:rsid w:val="00AC1438"/>
    <w:rsid w:val="00AC1913"/>
    <w:rsid w:val="00AC1A37"/>
    <w:rsid w:val="00AC4C51"/>
    <w:rsid w:val="00AD2B87"/>
    <w:rsid w:val="00AE075F"/>
    <w:rsid w:val="00AF1100"/>
    <w:rsid w:val="00AF28C6"/>
    <w:rsid w:val="00AF322A"/>
    <w:rsid w:val="00B01743"/>
    <w:rsid w:val="00B12FBE"/>
    <w:rsid w:val="00B17567"/>
    <w:rsid w:val="00B269B2"/>
    <w:rsid w:val="00B351EC"/>
    <w:rsid w:val="00B3774A"/>
    <w:rsid w:val="00B443BA"/>
    <w:rsid w:val="00B60353"/>
    <w:rsid w:val="00B7266F"/>
    <w:rsid w:val="00B74220"/>
    <w:rsid w:val="00B77319"/>
    <w:rsid w:val="00B86659"/>
    <w:rsid w:val="00B9006D"/>
    <w:rsid w:val="00B964AD"/>
    <w:rsid w:val="00B97901"/>
    <w:rsid w:val="00BA1C58"/>
    <w:rsid w:val="00BA2949"/>
    <w:rsid w:val="00BA4106"/>
    <w:rsid w:val="00BB3B35"/>
    <w:rsid w:val="00BB555A"/>
    <w:rsid w:val="00BC60A4"/>
    <w:rsid w:val="00BD6B57"/>
    <w:rsid w:val="00BE3EF6"/>
    <w:rsid w:val="00BF7E57"/>
    <w:rsid w:val="00C00E51"/>
    <w:rsid w:val="00C031F9"/>
    <w:rsid w:val="00C143E7"/>
    <w:rsid w:val="00C15FBD"/>
    <w:rsid w:val="00C224CB"/>
    <w:rsid w:val="00C23535"/>
    <w:rsid w:val="00C36870"/>
    <w:rsid w:val="00C42EA5"/>
    <w:rsid w:val="00C443DA"/>
    <w:rsid w:val="00C51A8C"/>
    <w:rsid w:val="00C61495"/>
    <w:rsid w:val="00C92122"/>
    <w:rsid w:val="00CA67F0"/>
    <w:rsid w:val="00CB049D"/>
    <w:rsid w:val="00CB11AD"/>
    <w:rsid w:val="00CC7072"/>
    <w:rsid w:val="00CD42EE"/>
    <w:rsid w:val="00CE7493"/>
    <w:rsid w:val="00CF2DEB"/>
    <w:rsid w:val="00CF7025"/>
    <w:rsid w:val="00D00EE7"/>
    <w:rsid w:val="00D06815"/>
    <w:rsid w:val="00D41AAA"/>
    <w:rsid w:val="00D47648"/>
    <w:rsid w:val="00D6158F"/>
    <w:rsid w:val="00D622D0"/>
    <w:rsid w:val="00D716A9"/>
    <w:rsid w:val="00D8726C"/>
    <w:rsid w:val="00D9458F"/>
    <w:rsid w:val="00D9481B"/>
    <w:rsid w:val="00DA1C28"/>
    <w:rsid w:val="00DB1712"/>
    <w:rsid w:val="00DB301C"/>
    <w:rsid w:val="00DB4D11"/>
    <w:rsid w:val="00DB5C11"/>
    <w:rsid w:val="00DC4186"/>
    <w:rsid w:val="00DD2F27"/>
    <w:rsid w:val="00DD50D2"/>
    <w:rsid w:val="00DD51C7"/>
    <w:rsid w:val="00DE00DD"/>
    <w:rsid w:val="00DE27A0"/>
    <w:rsid w:val="00DE3DC7"/>
    <w:rsid w:val="00DE7E05"/>
    <w:rsid w:val="00E02B9C"/>
    <w:rsid w:val="00E0365B"/>
    <w:rsid w:val="00E048C1"/>
    <w:rsid w:val="00E0578B"/>
    <w:rsid w:val="00E061E9"/>
    <w:rsid w:val="00E1277F"/>
    <w:rsid w:val="00E14514"/>
    <w:rsid w:val="00E14D2A"/>
    <w:rsid w:val="00E16A46"/>
    <w:rsid w:val="00E22F02"/>
    <w:rsid w:val="00E310D7"/>
    <w:rsid w:val="00E31A12"/>
    <w:rsid w:val="00E326B8"/>
    <w:rsid w:val="00E449CB"/>
    <w:rsid w:val="00E6401A"/>
    <w:rsid w:val="00E64B47"/>
    <w:rsid w:val="00E65515"/>
    <w:rsid w:val="00E66B5F"/>
    <w:rsid w:val="00E7064E"/>
    <w:rsid w:val="00E84456"/>
    <w:rsid w:val="00E9701C"/>
    <w:rsid w:val="00EA2D2C"/>
    <w:rsid w:val="00EA4B8E"/>
    <w:rsid w:val="00EB3379"/>
    <w:rsid w:val="00EB4461"/>
    <w:rsid w:val="00EC2FDB"/>
    <w:rsid w:val="00EC6B87"/>
    <w:rsid w:val="00ED0E27"/>
    <w:rsid w:val="00ED32C5"/>
    <w:rsid w:val="00EE04D8"/>
    <w:rsid w:val="00EE34EC"/>
    <w:rsid w:val="00EF46F8"/>
    <w:rsid w:val="00EF7B9C"/>
    <w:rsid w:val="00F03AB9"/>
    <w:rsid w:val="00F105F3"/>
    <w:rsid w:val="00F1705F"/>
    <w:rsid w:val="00F25335"/>
    <w:rsid w:val="00F26350"/>
    <w:rsid w:val="00F30C9B"/>
    <w:rsid w:val="00F3329F"/>
    <w:rsid w:val="00F402CE"/>
    <w:rsid w:val="00F429B4"/>
    <w:rsid w:val="00F4573B"/>
    <w:rsid w:val="00F525AB"/>
    <w:rsid w:val="00F56E15"/>
    <w:rsid w:val="00F65A8E"/>
    <w:rsid w:val="00F75772"/>
    <w:rsid w:val="00F82186"/>
    <w:rsid w:val="00F86831"/>
    <w:rsid w:val="00F9167A"/>
    <w:rsid w:val="00F97DA4"/>
    <w:rsid w:val="00FA0705"/>
    <w:rsid w:val="00FC165F"/>
    <w:rsid w:val="00FC6E71"/>
    <w:rsid w:val="00FC7A3B"/>
    <w:rsid w:val="00FD0E64"/>
    <w:rsid w:val="00FD23C6"/>
    <w:rsid w:val="00FD7E32"/>
    <w:rsid w:val="00FF290A"/>
    <w:rsid w:val="00FF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29934"/>
  <w15:chartTrackingRefBased/>
  <w15:docId w15:val="{25089396-FB65-0E48-8486-02CCBEFF2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A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section">
    <w:name w:val="Titre section"/>
    <w:basedOn w:val="Normal"/>
    <w:autoRedefine/>
    <w:qFormat/>
    <w:rsid w:val="00F86831"/>
    <w:pPr>
      <w:jc w:val="both"/>
    </w:pPr>
    <w:rPr>
      <w:rFonts w:ascii="Arial" w:eastAsiaTheme="minorHAnsi" w:hAnsi="Arial" w:cstheme="minorBidi"/>
      <w:b/>
      <w:sz w:val="28"/>
      <w:lang w:val="en-US" w:eastAsia="en-US"/>
    </w:rPr>
  </w:style>
  <w:style w:type="paragraph" w:customStyle="1" w:styleId="CorpsTexterapport">
    <w:name w:val="CorpsTexte_rapport"/>
    <w:basedOn w:val="Normal"/>
    <w:autoRedefine/>
    <w:qFormat/>
    <w:rsid w:val="00F86831"/>
    <w:pPr>
      <w:jc w:val="both"/>
    </w:pPr>
    <w:rPr>
      <w:rFonts w:ascii="Arial" w:eastAsiaTheme="minorHAnsi" w:hAnsi="Arial" w:cstheme="minorBidi"/>
      <w:lang w:val="en-US" w:eastAsia="en-US"/>
    </w:rPr>
  </w:style>
  <w:style w:type="paragraph" w:customStyle="1" w:styleId="Titreparagraphe">
    <w:name w:val="Titre paragraphe"/>
    <w:basedOn w:val="Normal"/>
    <w:next w:val="CorpsTexterapport"/>
    <w:autoRedefine/>
    <w:qFormat/>
    <w:rsid w:val="00F86831"/>
    <w:pPr>
      <w:jc w:val="both"/>
    </w:pPr>
    <w:rPr>
      <w:rFonts w:ascii="Arial" w:eastAsiaTheme="minorHAnsi" w:hAnsi="Arial" w:cstheme="minorBidi"/>
      <w:b/>
      <w:lang w:val="en-US" w:eastAsia="en-US"/>
    </w:rPr>
  </w:style>
  <w:style w:type="table" w:styleId="TableGrid">
    <w:name w:val="Table Grid"/>
    <w:basedOn w:val="TableNormal"/>
    <w:uiPriority w:val="59"/>
    <w:rsid w:val="00330A66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D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DD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1D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DD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aine noirclerc</dc:creator>
  <cp:keywords/>
  <dc:description/>
  <cp:lastModifiedBy>Carlo Petosa</cp:lastModifiedBy>
  <cp:revision>3</cp:revision>
  <cp:lastPrinted>2022-07-20T13:15:00Z</cp:lastPrinted>
  <dcterms:created xsi:type="dcterms:W3CDTF">2022-07-21T10:51:00Z</dcterms:created>
  <dcterms:modified xsi:type="dcterms:W3CDTF">2022-07-21T17:50:00Z</dcterms:modified>
</cp:coreProperties>
</file>